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185C6" w14:textId="1A695091" w:rsidR="003107E7" w:rsidRDefault="00000000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Theme="minorHAnsi" w:hAnsi="Times New Roman" w:cs="Times New Roman"/>
          <w:b/>
          <w:bCs/>
          <w:color w:val="000000"/>
          <w:kern w:val="2"/>
        </w:rPr>
      </w:pPr>
      <w:r>
        <w:rPr>
          <w:rFonts w:ascii="Times New Roman" w:eastAsiaTheme="minorHAnsi" w:hAnsi="Times New Roman" w:cs="Times New Roman"/>
          <w:b/>
          <w:bCs/>
          <w:color w:val="000000"/>
          <w:kern w:val="2"/>
        </w:rPr>
        <w:t>Multimedia Appendix</w:t>
      </w:r>
      <w:r>
        <w:rPr>
          <w:rFonts w:ascii="Times New Roman" w:eastAsiaTheme="minorHAnsi" w:hAnsi="Times New Roman" w:cs="Times New Roman" w:hint="eastAsia"/>
          <w:b/>
          <w:bCs/>
          <w:color w:val="000000"/>
          <w:kern w:val="2"/>
        </w:rPr>
        <w:t xml:space="preserve"> </w:t>
      </w:r>
      <w:r w:rsidR="00C86636">
        <w:rPr>
          <w:rFonts w:ascii="Times New Roman" w:eastAsiaTheme="minorHAnsi" w:hAnsi="Times New Roman" w:cs="Times New Roman"/>
          <w:b/>
          <w:bCs/>
          <w:color w:val="000000"/>
          <w:kern w:val="2"/>
        </w:rPr>
        <w:t>8</w:t>
      </w:r>
    </w:p>
    <w:p w14:paraId="0C8C2B7F" w14:textId="77777777" w:rsidR="003107E7" w:rsidRDefault="00000000">
      <w:pPr>
        <w:rPr>
          <w:b/>
          <w:bCs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Results of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other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subgroup analysis of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general cognitive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function</w:t>
      </w:r>
    </w:p>
    <w:tbl>
      <w:tblPr>
        <w:tblStyle w:val="TableGrid"/>
        <w:tblW w:w="88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9"/>
        <w:gridCol w:w="697"/>
        <w:gridCol w:w="797"/>
        <w:gridCol w:w="1480"/>
        <w:gridCol w:w="990"/>
        <w:gridCol w:w="909"/>
      </w:tblGrid>
      <w:tr w:rsidR="003107E7" w14:paraId="220FC72A" w14:textId="77777777">
        <w:trPr>
          <w:trHeight w:val="310"/>
          <w:jc w:val="center"/>
        </w:trPr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8869A8" w14:textId="77777777" w:rsidR="003107E7" w:rsidRDefault="00000000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4A40ED" w14:textId="77777777" w:rsidR="003107E7" w:rsidRDefault="00000000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A99758" w14:textId="77777777" w:rsidR="003107E7" w:rsidRDefault="00000000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D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1FDD3D" w14:textId="77777777" w:rsidR="003107E7" w:rsidRDefault="00000000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7757EF" w14:textId="77777777" w:rsidR="003107E7" w:rsidRDefault="00000000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²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753F71" w14:textId="77777777" w:rsidR="003107E7" w:rsidRDefault="00000000">
            <w:pPr>
              <w:spacing w:beforeLines="50" w:before="156"/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107E7" w14:paraId="26A62325" w14:textId="77777777">
        <w:trPr>
          <w:trHeight w:val="310"/>
          <w:jc w:val="center"/>
        </w:trPr>
        <w:tc>
          <w:tcPr>
            <w:tcW w:w="3989" w:type="dxa"/>
            <w:tcBorders>
              <w:top w:val="single" w:sz="4" w:space="0" w:color="auto"/>
            </w:tcBorders>
            <w:noWrap/>
          </w:tcPr>
          <w:p w14:paraId="52586C80" w14:textId="77777777" w:rsidR="003107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tervention frequency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</w:tcPr>
          <w:p w14:paraId="254746F7" w14:textId="77777777" w:rsidR="003107E7" w:rsidRDefault="003107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vAlign w:val="center"/>
          </w:tcPr>
          <w:p w14:paraId="3A7A2AC0" w14:textId="77777777" w:rsidR="003107E7" w:rsidRDefault="00310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</w:tcPr>
          <w:p w14:paraId="7BC6EA5A" w14:textId="77777777" w:rsidR="003107E7" w:rsidRDefault="00310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9198066" w14:textId="77777777" w:rsidR="003107E7" w:rsidRDefault="00310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</w:tcPr>
          <w:p w14:paraId="025F8CB8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12</w:t>
            </w:r>
          </w:p>
        </w:tc>
      </w:tr>
      <w:tr w:rsidR="003107E7" w14:paraId="522BD22E" w14:textId="77777777">
        <w:trPr>
          <w:trHeight w:val="310"/>
          <w:jc w:val="center"/>
        </w:trPr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</w:tcPr>
          <w:p w14:paraId="37028216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 frequency/ Long duration</w:t>
            </w:r>
          </w:p>
          <w:p w14:paraId="39530C53" w14:textId="77777777" w:rsidR="003107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&gt;3d/w, &gt;6 weeks)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</w:tcPr>
          <w:p w14:paraId="716E2D4D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vAlign w:val="center"/>
          </w:tcPr>
          <w:p w14:paraId="0DF4D51A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</w:tcPr>
          <w:p w14:paraId="2CB3C577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09FD7760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</w:tcPr>
          <w:p w14:paraId="18EE7A77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2</w:t>
            </w:r>
          </w:p>
        </w:tc>
      </w:tr>
      <w:tr w:rsidR="003107E7" w14:paraId="2176F691" w14:textId="77777777">
        <w:trPr>
          <w:trHeight w:val="310"/>
          <w:jc w:val="center"/>
        </w:trPr>
        <w:tc>
          <w:tcPr>
            <w:tcW w:w="3989" w:type="dxa"/>
            <w:noWrap/>
            <w:vAlign w:val="center"/>
          </w:tcPr>
          <w:p w14:paraId="498250F6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 frequency/ Long duration</w:t>
            </w:r>
          </w:p>
          <w:p w14:paraId="4E9F140A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d/w, &gt;6 weeks)</w:t>
            </w:r>
          </w:p>
        </w:tc>
        <w:tc>
          <w:tcPr>
            <w:tcW w:w="697" w:type="dxa"/>
            <w:noWrap/>
            <w:vAlign w:val="center"/>
          </w:tcPr>
          <w:p w14:paraId="47D0AD0F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97" w:type="dxa"/>
            <w:noWrap/>
            <w:vAlign w:val="center"/>
          </w:tcPr>
          <w:p w14:paraId="2B8BE1BB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80" w:type="dxa"/>
            <w:noWrap/>
            <w:vAlign w:val="center"/>
          </w:tcPr>
          <w:p w14:paraId="305F8F23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5D030123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9" w:type="dxa"/>
            <w:noWrap/>
            <w:vAlign w:val="center"/>
          </w:tcPr>
          <w:p w14:paraId="574F8A3C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07E7" w14:paraId="36B942EE" w14:textId="77777777">
        <w:trPr>
          <w:trHeight w:val="310"/>
          <w:jc w:val="center"/>
        </w:trPr>
        <w:tc>
          <w:tcPr>
            <w:tcW w:w="3989" w:type="dxa"/>
            <w:noWrap/>
            <w:vAlign w:val="center"/>
          </w:tcPr>
          <w:p w14:paraId="3A4DE870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quency/ Short duration</w:t>
            </w:r>
          </w:p>
          <w:p w14:paraId="6BDDD930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&gt;3d/w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weeks)</w:t>
            </w:r>
          </w:p>
        </w:tc>
        <w:tc>
          <w:tcPr>
            <w:tcW w:w="697" w:type="dxa"/>
            <w:noWrap/>
            <w:vAlign w:val="center"/>
          </w:tcPr>
          <w:p w14:paraId="38E1EF56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97" w:type="dxa"/>
            <w:noWrap/>
            <w:vAlign w:val="center"/>
          </w:tcPr>
          <w:p w14:paraId="4EA79B78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480" w:type="dxa"/>
            <w:noWrap/>
            <w:vAlign w:val="center"/>
          </w:tcPr>
          <w:p w14:paraId="0F0433A6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2F3E0DBF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09" w:type="dxa"/>
            <w:noWrap/>
            <w:vAlign w:val="center"/>
          </w:tcPr>
          <w:p w14:paraId="7AA212D4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3107E7" w14:paraId="0CE19C82" w14:textId="77777777">
        <w:trPr>
          <w:trHeight w:val="310"/>
          <w:jc w:val="center"/>
        </w:trPr>
        <w:tc>
          <w:tcPr>
            <w:tcW w:w="3989" w:type="dxa"/>
            <w:noWrap/>
            <w:vAlign w:val="center"/>
          </w:tcPr>
          <w:p w14:paraId="0EA1B604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frequency/ Short duration</w:t>
            </w:r>
          </w:p>
          <w:p w14:paraId="7C497E4C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d/w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weeks)</w:t>
            </w:r>
          </w:p>
        </w:tc>
        <w:tc>
          <w:tcPr>
            <w:tcW w:w="697" w:type="dxa"/>
            <w:noWrap/>
            <w:vAlign w:val="center"/>
          </w:tcPr>
          <w:p w14:paraId="2A7F21A5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7" w:type="dxa"/>
            <w:noWrap/>
            <w:vAlign w:val="center"/>
          </w:tcPr>
          <w:p w14:paraId="6A3A907A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480" w:type="dxa"/>
            <w:noWrap/>
            <w:vAlign w:val="center"/>
          </w:tcPr>
          <w:p w14:paraId="63C59AD8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2ED23A58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09" w:type="dxa"/>
            <w:noWrap/>
            <w:vAlign w:val="center"/>
          </w:tcPr>
          <w:p w14:paraId="52150EB2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3107E7" w14:paraId="713DD2FC" w14:textId="77777777">
        <w:trPr>
          <w:trHeight w:val="310"/>
          <w:jc w:val="center"/>
        </w:trPr>
        <w:tc>
          <w:tcPr>
            <w:tcW w:w="3989" w:type="dxa"/>
            <w:noWrap/>
            <w:vAlign w:val="center"/>
          </w:tcPr>
          <w:p w14:paraId="463DD289" w14:textId="77777777" w:rsidR="003107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tervention in the control group</w:t>
            </w:r>
          </w:p>
        </w:tc>
        <w:tc>
          <w:tcPr>
            <w:tcW w:w="697" w:type="dxa"/>
            <w:noWrap/>
            <w:vAlign w:val="center"/>
          </w:tcPr>
          <w:p w14:paraId="4CC2AB29" w14:textId="77777777" w:rsidR="003107E7" w:rsidRDefault="003107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7" w:type="dxa"/>
            <w:noWrap/>
            <w:vAlign w:val="center"/>
          </w:tcPr>
          <w:p w14:paraId="632D121E" w14:textId="77777777" w:rsidR="003107E7" w:rsidRDefault="00310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vAlign w:val="center"/>
          </w:tcPr>
          <w:p w14:paraId="531CFB03" w14:textId="77777777" w:rsidR="003107E7" w:rsidRDefault="00310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</w:tcPr>
          <w:p w14:paraId="19D6946F" w14:textId="77777777" w:rsidR="003107E7" w:rsidRDefault="00310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noWrap/>
            <w:vAlign w:val="center"/>
          </w:tcPr>
          <w:p w14:paraId="580920D8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56</w:t>
            </w:r>
          </w:p>
        </w:tc>
      </w:tr>
      <w:tr w:rsidR="003107E7" w14:paraId="627E4567" w14:textId="77777777">
        <w:trPr>
          <w:trHeight w:val="310"/>
          <w:jc w:val="center"/>
        </w:trPr>
        <w:tc>
          <w:tcPr>
            <w:tcW w:w="3989" w:type="dxa"/>
            <w:noWrap/>
            <w:vAlign w:val="center"/>
          </w:tcPr>
          <w:p w14:paraId="6BD4098D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ve controls (traditional cognitive training)</w:t>
            </w:r>
          </w:p>
        </w:tc>
        <w:tc>
          <w:tcPr>
            <w:tcW w:w="697" w:type="dxa"/>
            <w:noWrap/>
            <w:vAlign w:val="center"/>
          </w:tcPr>
          <w:p w14:paraId="407F57BD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97" w:type="dxa"/>
            <w:noWrap/>
            <w:vAlign w:val="center"/>
          </w:tcPr>
          <w:p w14:paraId="7055CEB1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480" w:type="dxa"/>
            <w:noWrap/>
            <w:vAlign w:val="center"/>
          </w:tcPr>
          <w:p w14:paraId="26E73EC2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105F6608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9" w:type="dxa"/>
            <w:noWrap/>
            <w:vAlign w:val="center"/>
          </w:tcPr>
          <w:p w14:paraId="36D9F44F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</w:tr>
      <w:tr w:rsidR="003107E7" w14:paraId="112D276F" w14:textId="77777777">
        <w:trPr>
          <w:trHeight w:val="370"/>
          <w:jc w:val="center"/>
        </w:trPr>
        <w:tc>
          <w:tcPr>
            <w:tcW w:w="3989" w:type="dxa"/>
            <w:noWrap/>
            <w:vAlign w:val="center"/>
          </w:tcPr>
          <w:p w14:paraId="21395DEE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ssive controls or usual care</w:t>
            </w:r>
          </w:p>
        </w:tc>
        <w:tc>
          <w:tcPr>
            <w:tcW w:w="697" w:type="dxa"/>
            <w:noWrap/>
            <w:vAlign w:val="center"/>
          </w:tcPr>
          <w:p w14:paraId="30D54150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97" w:type="dxa"/>
            <w:noWrap/>
            <w:vAlign w:val="center"/>
          </w:tcPr>
          <w:p w14:paraId="00376957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480" w:type="dxa"/>
            <w:noWrap/>
            <w:vAlign w:val="center"/>
          </w:tcPr>
          <w:p w14:paraId="68D0E8D3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3180C5AA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9" w:type="dxa"/>
            <w:noWrap/>
            <w:vAlign w:val="center"/>
          </w:tcPr>
          <w:p w14:paraId="342BD8E9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3107E7" w14:paraId="6E1BA3AF" w14:textId="77777777">
        <w:trPr>
          <w:trHeight w:val="370"/>
          <w:jc w:val="center"/>
        </w:trPr>
        <w:tc>
          <w:tcPr>
            <w:tcW w:w="3989" w:type="dxa"/>
            <w:noWrap/>
            <w:vAlign w:val="center"/>
          </w:tcPr>
          <w:p w14:paraId="0C4E7710" w14:textId="77777777" w:rsidR="003107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 of supervision</w:t>
            </w:r>
          </w:p>
        </w:tc>
        <w:tc>
          <w:tcPr>
            <w:tcW w:w="697" w:type="dxa"/>
            <w:noWrap/>
            <w:vAlign w:val="center"/>
          </w:tcPr>
          <w:p w14:paraId="393A5AF5" w14:textId="77777777" w:rsidR="003107E7" w:rsidRDefault="003107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7" w:type="dxa"/>
            <w:noWrap/>
            <w:vAlign w:val="center"/>
          </w:tcPr>
          <w:p w14:paraId="0EC0410C" w14:textId="77777777" w:rsidR="003107E7" w:rsidRDefault="00310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vAlign w:val="center"/>
          </w:tcPr>
          <w:p w14:paraId="008C2D40" w14:textId="77777777" w:rsidR="003107E7" w:rsidRDefault="00310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</w:tcPr>
          <w:p w14:paraId="1CB09318" w14:textId="77777777" w:rsidR="003107E7" w:rsidRDefault="00310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noWrap/>
            <w:vAlign w:val="center"/>
          </w:tcPr>
          <w:p w14:paraId="3D07C4F4" w14:textId="77777777" w:rsidR="003107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02</w:t>
            </w:r>
          </w:p>
        </w:tc>
      </w:tr>
      <w:tr w:rsidR="003107E7" w14:paraId="47B47A8B" w14:textId="77777777">
        <w:trPr>
          <w:trHeight w:val="370"/>
          <w:jc w:val="center"/>
        </w:trPr>
        <w:tc>
          <w:tcPr>
            <w:tcW w:w="3989" w:type="dxa"/>
            <w:noWrap/>
            <w:vAlign w:val="center"/>
          </w:tcPr>
          <w:p w14:paraId="35636D68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pervised in the hospital</w:t>
            </w:r>
          </w:p>
        </w:tc>
        <w:tc>
          <w:tcPr>
            <w:tcW w:w="697" w:type="dxa"/>
            <w:noWrap/>
            <w:vAlign w:val="center"/>
          </w:tcPr>
          <w:p w14:paraId="4268F9EF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97" w:type="dxa"/>
            <w:noWrap/>
            <w:vAlign w:val="center"/>
          </w:tcPr>
          <w:p w14:paraId="504926C8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480" w:type="dxa"/>
            <w:noWrap/>
            <w:vAlign w:val="center"/>
          </w:tcPr>
          <w:p w14:paraId="2161A225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, 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399636F7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9" w:type="dxa"/>
            <w:noWrap/>
            <w:vAlign w:val="center"/>
          </w:tcPr>
          <w:p w14:paraId="52C76D2F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3107E7" w14:paraId="2BD85210" w14:textId="77777777">
        <w:trPr>
          <w:trHeight w:val="370"/>
          <w:jc w:val="center"/>
        </w:trPr>
        <w:tc>
          <w:tcPr>
            <w:tcW w:w="3989" w:type="dxa"/>
            <w:noWrap/>
            <w:vAlign w:val="center"/>
          </w:tcPr>
          <w:p w14:paraId="71CDF17F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pervised at home</w:t>
            </w:r>
          </w:p>
        </w:tc>
        <w:tc>
          <w:tcPr>
            <w:tcW w:w="697" w:type="dxa"/>
            <w:noWrap/>
            <w:vAlign w:val="center"/>
          </w:tcPr>
          <w:p w14:paraId="04B68E86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7" w:type="dxa"/>
            <w:noWrap/>
            <w:vAlign w:val="center"/>
          </w:tcPr>
          <w:p w14:paraId="6A86680B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1480" w:type="dxa"/>
            <w:noWrap/>
            <w:vAlign w:val="center"/>
          </w:tcPr>
          <w:p w14:paraId="41526522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10FE9BDA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09" w:type="dxa"/>
            <w:noWrap/>
            <w:vAlign w:val="center"/>
          </w:tcPr>
          <w:p w14:paraId="12ADAD26" w14:textId="77777777" w:rsidR="003107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</w:tr>
    </w:tbl>
    <w:p w14:paraId="54FACA4F" w14:textId="77777777" w:rsidR="003107E7" w:rsidRDefault="003107E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10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5CD"/>
    <w:rsid w:val="0013480C"/>
    <w:rsid w:val="0014187C"/>
    <w:rsid w:val="002F35CD"/>
    <w:rsid w:val="003107E7"/>
    <w:rsid w:val="0046098D"/>
    <w:rsid w:val="004770EF"/>
    <w:rsid w:val="004B23D3"/>
    <w:rsid w:val="006572AD"/>
    <w:rsid w:val="00AB2148"/>
    <w:rsid w:val="00B24CA0"/>
    <w:rsid w:val="00C501C5"/>
    <w:rsid w:val="00C619B9"/>
    <w:rsid w:val="00C86636"/>
    <w:rsid w:val="00D71272"/>
    <w:rsid w:val="00EA5D20"/>
    <w:rsid w:val="00F92436"/>
    <w:rsid w:val="00FA3BFB"/>
    <w:rsid w:val="066A08D9"/>
    <w:rsid w:val="0BC1013B"/>
    <w:rsid w:val="103A4122"/>
    <w:rsid w:val="1164146F"/>
    <w:rsid w:val="275163C0"/>
    <w:rsid w:val="30670A02"/>
    <w:rsid w:val="35BB1081"/>
    <w:rsid w:val="373E372F"/>
    <w:rsid w:val="4B5856BF"/>
    <w:rsid w:val="4F147B4F"/>
    <w:rsid w:val="702A0812"/>
    <w:rsid w:val="77D9530E"/>
    <w:rsid w:val="7C0E57A2"/>
    <w:rsid w:val="7CCA791B"/>
    <w:rsid w:val="7F9E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32A28"/>
  <w15:docId w15:val="{09347DB6-412C-5F47-B6FC-E4269BA6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泽雨</dc:creator>
  <cp:lastModifiedBy>Laura McReynolds</cp:lastModifiedBy>
  <cp:revision>27</cp:revision>
  <dcterms:created xsi:type="dcterms:W3CDTF">2023-08-25T06:38:00Z</dcterms:created>
  <dcterms:modified xsi:type="dcterms:W3CDTF">2025-05-26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F064645B74E457998B1F60B55341B5C_13</vt:lpwstr>
  </property>
  <property fmtid="{D5CDD505-2E9C-101B-9397-08002B2CF9AE}" pid="4" name="KSOTemplateDocerSaveRecord">
    <vt:lpwstr>eyJoZGlkIjoiMjRkZThiYWE4MzExODM3MmQ5ZDc4Y2Y5NWIzNDYyZjQiLCJ1c2VySWQiOiI2MzI0NzA5OTYifQ==</vt:lpwstr>
  </property>
</Properties>
</file>